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549" w:rsidRDefault="00A42549" w:rsidP="00A42549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7460D6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="003368F6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7460D6">
        <w:rPr>
          <w:rFonts w:ascii="Times New Roman" w:hAnsi="Times New Roman" w:cs="Times New Roman"/>
          <w:sz w:val="20"/>
          <w:szCs w:val="20"/>
          <w:lang w:val="en-US"/>
        </w:rPr>
        <w:t xml:space="preserve">able </w:t>
      </w:r>
      <w:r w:rsidR="004A3193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BD59DD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7460D6" w:rsidRPr="007460D6">
        <w:rPr>
          <w:rFonts w:ascii="Times New Roman" w:hAnsi="Times New Roman" w:cs="Times New Roman"/>
          <w:sz w:val="20"/>
          <w:szCs w:val="20"/>
          <w:lang w:val="en-US"/>
        </w:rPr>
        <w:t xml:space="preserve"> Quantification of inflammatory cells, axonal density and acute axonal damage in non-demyelinated white matter and lesions with different demyelinating activities in LOMS and NOMS patients</w:t>
      </w:r>
    </w:p>
    <w:p w:rsidR="00CD32AB" w:rsidRPr="007460D6" w:rsidRDefault="00CD32AB" w:rsidP="00A4254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4287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1"/>
        <w:gridCol w:w="1639"/>
        <w:gridCol w:w="1270"/>
        <w:gridCol w:w="1864"/>
        <w:gridCol w:w="1323"/>
        <w:gridCol w:w="1729"/>
        <w:gridCol w:w="1342"/>
        <w:gridCol w:w="1779"/>
        <w:gridCol w:w="1540"/>
      </w:tblGrid>
      <w:tr w:rsidR="00ED109C" w:rsidRPr="00BD59DD" w:rsidTr="006A37B2">
        <w:trPr>
          <w:trHeight w:val="1192"/>
        </w:trPr>
        <w:tc>
          <w:tcPr>
            <w:tcW w:w="1801" w:type="dxa"/>
            <w:shd w:val="clear" w:color="auto" w:fill="auto"/>
            <w:vAlign w:val="center"/>
            <w:hideMark/>
          </w:tcPr>
          <w:p w:rsidR="00ED109C" w:rsidRPr="004A3193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A3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ell type (Marker)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:rsidR="00ED109C" w:rsidRPr="00245F93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emyelinated white matter, m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m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min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x)</w:t>
            </w:r>
          </w:p>
        </w:tc>
        <w:tc>
          <w:tcPr>
            <w:tcW w:w="1270" w:type="dxa"/>
            <w:vAlign w:val="center"/>
          </w:tcPr>
          <w:p w:rsidR="00ED109C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-value</w:t>
            </w:r>
          </w:p>
          <w:p w:rsidR="006A37B2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Mann-Whitney test)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:rsidR="00ED109C" w:rsidRPr="00245F93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arly active demyelinating les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m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m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min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x)</w:t>
            </w:r>
          </w:p>
        </w:tc>
        <w:tc>
          <w:tcPr>
            <w:tcW w:w="1323" w:type="dxa"/>
            <w:vAlign w:val="center"/>
          </w:tcPr>
          <w:p w:rsidR="00ED109C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bookmarkStart w:id="1" w:name="OLE_LINK1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-value</w:t>
            </w:r>
            <w:bookmarkEnd w:id="1"/>
          </w:p>
          <w:p w:rsidR="006A37B2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Mann-Whitney test)</w:t>
            </w: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:rsidR="00ED109C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ate active demyelinating les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</w:p>
          <w:p w:rsidR="00ED109C" w:rsidRPr="00245F93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m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min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x)</w:t>
            </w:r>
          </w:p>
        </w:tc>
        <w:tc>
          <w:tcPr>
            <w:tcW w:w="1342" w:type="dxa"/>
            <w:vAlign w:val="center"/>
          </w:tcPr>
          <w:p w:rsidR="00ED109C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-value</w:t>
            </w:r>
          </w:p>
          <w:p w:rsidR="006A37B2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Mann-Whitney test)</w:t>
            </w:r>
          </w:p>
        </w:tc>
        <w:tc>
          <w:tcPr>
            <w:tcW w:w="1779" w:type="dxa"/>
            <w:shd w:val="clear" w:color="auto" w:fill="auto"/>
            <w:vAlign w:val="center"/>
            <w:hideMark/>
          </w:tcPr>
          <w:p w:rsidR="00ED109C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active le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,</w:t>
            </w:r>
          </w:p>
          <w:p w:rsidR="00ED109C" w:rsidRPr="00245F93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m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min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x)</w:t>
            </w:r>
          </w:p>
        </w:tc>
        <w:tc>
          <w:tcPr>
            <w:tcW w:w="1540" w:type="dxa"/>
            <w:vAlign w:val="center"/>
          </w:tcPr>
          <w:p w:rsidR="00ED109C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-value</w:t>
            </w:r>
          </w:p>
          <w:p w:rsidR="006A37B2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Mann-Whitney test)</w:t>
            </w:r>
          </w:p>
        </w:tc>
      </w:tr>
      <w:tr w:rsidR="00ED109C" w:rsidRPr="00245F93" w:rsidTr="006A37B2">
        <w:trPr>
          <w:trHeight w:val="274"/>
        </w:trPr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109C" w:rsidRPr="003368F6" w:rsidRDefault="00ED109C" w:rsidP="00245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 cells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mm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CD3)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OMS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109C" w:rsidRPr="00245F93" w:rsidRDefault="006A37B2" w:rsidP="006A3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10.8 (2.4 - </w:t>
            </w:r>
            <w:r w:rsidR="00ED109C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6.8)</w:t>
            </w:r>
          </w:p>
        </w:tc>
        <w:tc>
          <w:tcPr>
            <w:tcW w:w="1270" w:type="dxa"/>
            <w:vMerge w:val="restart"/>
            <w:vAlign w:val="center"/>
          </w:tcPr>
          <w:p w:rsidR="00ED109C" w:rsidRPr="00245F93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6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109C" w:rsidRPr="00245F93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9.3 (0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569.6)</w:t>
            </w:r>
          </w:p>
        </w:tc>
        <w:tc>
          <w:tcPr>
            <w:tcW w:w="1323" w:type="dxa"/>
            <w:vMerge w:val="restart"/>
            <w:vAlign w:val="center"/>
          </w:tcPr>
          <w:p w:rsidR="00ED109C" w:rsidRPr="00245F93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3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109C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0.1 (22.4 -</w:t>
            </w:r>
            <w:r w:rsidR="00ED10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D109C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54.0)</w:t>
            </w:r>
          </w:p>
        </w:tc>
        <w:tc>
          <w:tcPr>
            <w:tcW w:w="1342" w:type="dxa"/>
            <w:vMerge w:val="restart"/>
            <w:vAlign w:val="center"/>
          </w:tcPr>
          <w:p w:rsidR="00ED109C" w:rsidRPr="00245F93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8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109C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38.9 (3.2 -</w:t>
            </w:r>
            <w:r w:rsidR="00ED10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D109C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89.6)</w:t>
            </w:r>
          </w:p>
        </w:tc>
        <w:tc>
          <w:tcPr>
            <w:tcW w:w="1540" w:type="dxa"/>
            <w:vMerge w:val="restart"/>
            <w:vAlign w:val="center"/>
          </w:tcPr>
          <w:p w:rsidR="00ED109C" w:rsidRPr="00245F93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3</w:t>
            </w:r>
          </w:p>
        </w:tc>
      </w:tr>
      <w:tr w:rsidR="00ED109C" w:rsidRPr="00245F93" w:rsidTr="006A37B2">
        <w:trPr>
          <w:trHeight w:val="274"/>
        </w:trPr>
        <w:tc>
          <w:tcPr>
            <w:tcW w:w="18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D109C" w:rsidRPr="00245F93" w:rsidRDefault="00ED109C" w:rsidP="006B5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mm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MS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D109C" w:rsidRPr="00245F93" w:rsidRDefault="00ED109C" w:rsidP="006A3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8 (0.9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4)</w:t>
            </w:r>
          </w:p>
        </w:tc>
        <w:tc>
          <w:tcPr>
            <w:tcW w:w="127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D109C" w:rsidRPr="00245F93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D109C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89.2 (21.81 - </w:t>
            </w:r>
            <w:r w:rsidR="00ED109C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70.1)</w:t>
            </w: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D109C" w:rsidRPr="00245F93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D109C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1.6 (21.6 -</w:t>
            </w:r>
            <w:r w:rsidR="00ED10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D109C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76)</w:t>
            </w:r>
          </w:p>
        </w:tc>
        <w:tc>
          <w:tcPr>
            <w:tcW w:w="134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D109C" w:rsidRPr="00245F93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D109C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4.4 (39.2 -</w:t>
            </w:r>
            <w:r w:rsidR="00ED10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D109C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6)</w:t>
            </w: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D109C" w:rsidRPr="00245F93" w:rsidRDefault="00ED109C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6795B" w:rsidRPr="00245F93" w:rsidTr="006A37B2">
        <w:trPr>
          <w:trHeight w:val="406"/>
        </w:trPr>
        <w:tc>
          <w:tcPr>
            <w:tcW w:w="1801" w:type="dxa"/>
            <w:shd w:val="clear" w:color="auto" w:fill="auto"/>
            <w:vAlign w:val="center"/>
            <w:hideMark/>
          </w:tcPr>
          <w:p w:rsidR="00E6795B" w:rsidRPr="003C712C" w:rsidRDefault="00E6795B" w:rsidP="006B5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C7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ytotoxic T cells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mm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C7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CD8) LOMS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:rsidR="00E6795B" w:rsidRPr="00245F93" w:rsidRDefault="006A37B2" w:rsidP="006B5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.3 (2.4 -</w:t>
            </w:r>
            <w:r w:rsidR="00E67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3.2)</w:t>
            </w:r>
          </w:p>
        </w:tc>
        <w:tc>
          <w:tcPr>
            <w:tcW w:w="1270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9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4.0 (0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99.2)</w:t>
            </w:r>
          </w:p>
        </w:tc>
        <w:tc>
          <w:tcPr>
            <w:tcW w:w="1323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2</w:t>
            </w: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2.0 (6.6 -</w:t>
            </w:r>
            <w:r w:rsidR="00E67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02.5)</w:t>
            </w:r>
          </w:p>
        </w:tc>
        <w:tc>
          <w:tcPr>
            <w:tcW w:w="1342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</w:t>
            </w:r>
          </w:p>
        </w:tc>
        <w:tc>
          <w:tcPr>
            <w:tcW w:w="1779" w:type="dxa"/>
            <w:shd w:val="clear" w:color="auto" w:fill="auto"/>
            <w:vAlign w:val="center"/>
            <w:hideMark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5.4 (28.8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48.8)</w:t>
            </w:r>
          </w:p>
        </w:tc>
        <w:tc>
          <w:tcPr>
            <w:tcW w:w="1540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9</w:t>
            </w:r>
          </w:p>
        </w:tc>
      </w:tr>
      <w:tr w:rsidR="00E6795B" w:rsidRPr="00245F93" w:rsidTr="006A37B2">
        <w:trPr>
          <w:trHeight w:val="406"/>
        </w:trPr>
        <w:tc>
          <w:tcPr>
            <w:tcW w:w="1801" w:type="dxa"/>
            <w:shd w:val="clear" w:color="auto" w:fill="D9D9D9" w:themeFill="background1" w:themeFillShade="D9"/>
            <w:vAlign w:val="center"/>
          </w:tcPr>
          <w:p w:rsidR="00E6795B" w:rsidRPr="003C712C" w:rsidRDefault="00E6795B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C7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ytotoxic T cells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mm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3C7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CD8) NOMS</w:t>
            </w: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:rsidR="00E6795B" w:rsidRPr="00245F93" w:rsidRDefault="006A37B2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.2 (1.6 -</w:t>
            </w:r>
            <w:r w:rsidR="00E67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6)</w:t>
            </w:r>
          </w:p>
        </w:tc>
        <w:tc>
          <w:tcPr>
            <w:tcW w:w="1270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64" w:type="dxa"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6.8 (12.8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8.9)</w:t>
            </w:r>
          </w:p>
        </w:tc>
        <w:tc>
          <w:tcPr>
            <w:tcW w:w="1323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3.2 (10.4 -</w:t>
            </w:r>
            <w:r w:rsidR="00E67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33.6)</w:t>
            </w:r>
          </w:p>
        </w:tc>
        <w:tc>
          <w:tcPr>
            <w:tcW w:w="1342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79" w:type="dxa"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8.8 (11.2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0.4)</w:t>
            </w:r>
          </w:p>
        </w:tc>
        <w:tc>
          <w:tcPr>
            <w:tcW w:w="1540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6795B" w:rsidRPr="00245F93" w:rsidTr="006A37B2">
        <w:trPr>
          <w:trHeight w:val="315"/>
        </w:trPr>
        <w:tc>
          <w:tcPr>
            <w:tcW w:w="1801" w:type="dxa"/>
            <w:shd w:val="clear" w:color="auto" w:fill="auto"/>
            <w:vAlign w:val="center"/>
            <w:hideMark/>
          </w:tcPr>
          <w:p w:rsidR="00E6795B" w:rsidRPr="003368F6" w:rsidRDefault="00E6795B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 cells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mm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CD20) LOMS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:rsidR="00E6795B" w:rsidRPr="00245F93" w:rsidRDefault="00E6795B" w:rsidP="006A3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 (0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8.8)</w:t>
            </w:r>
          </w:p>
        </w:tc>
        <w:tc>
          <w:tcPr>
            <w:tcW w:w="1270" w:type="dxa"/>
            <w:vMerge w:val="restart"/>
            <w:vAlign w:val="center"/>
          </w:tcPr>
          <w:p w:rsidR="00E6795B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2</w:t>
            </w:r>
          </w:p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 (0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9.7)</w:t>
            </w:r>
          </w:p>
        </w:tc>
        <w:tc>
          <w:tcPr>
            <w:tcW w:w="1323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679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DE"/>
              </w:rPr>
              <w:t>0.04</w:t>
            </w: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 (0 -</w:t>
            </w:r>
            <w:r w:rsidR="00E67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08.8)</w:t>
            </w:r>
          </w:p>
        </w:tc>
        <w:tc>
          <w:tcPr>
            <w:tcW w:w="1342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6</w:t>
            </w:r>
          </w:p>
        </w:tc>
        <w:tc>
          <w:tcPr>
            <w:tcW w:w="1779" w:type="dxa"/>
            <w:shd w:val="clear" w:color="auto" w:fill="auto"/>
            <w:vAlign w:val="center"/>
            <w:hideMark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5 (0 -</w:t>
            </w:r>
            <w:r w:rsidR="00E67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83.2)</w:t>
            </w:r>
          </w:p>
        </w:tc>
        <w:tc>
          <w:tcPr>
            <w:tcW w:w="1540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9</w:t>
            </w:r>
          </w:p>
        </w:tc>
      </w:tr>
      <w:tr w:rsidR="00E6795B" w:rsidRPr="00245F93" w:rsidTr="006A37B2">
        <w:trPr>
          <w:trHeight w:val="315"/>
        </w:trPr>
        <w:tc>
          <w:tcPr>
            <w:tcW w:w="1801" w:type="dxa"/>
            <w:shd w:val="clear" w:color="auto" w:fill="D9D9D9" w:themeFill="background1" w:themeFillShade="D9"/>
            <w:vAlign w:val="center"/>
          </w:tcPr>
          <w:p w:rsidR="00E6795B" w:rsidRPr="003368F6" w:rsidRDefault="00E6795B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 cells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mm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CD20) NOMS</w:t>
            </w: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:rsidR="00E6795B" w:rsidRPr="00245F93" w:rsidRDefault="006A37B2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 (0 -</w:t>
            </w:r>
            <w:r w:rsidR="00E67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2)</w:t>
            </w:r>
          </w:p>
        </w:tc>
        <w:tc>
          <w:tcPr>
            <w:tcW w:w="1270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64" w:type="dxa"/>
            <w:shd w:val="clear" w:color="auto" w:fill="D9D9D9" w:themeFill="background1" w:themeFillShade="D9"/>
            <w:vAlign w:val="center"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0.8 (0 -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0.4)</w:t>
            </w:r>
          </w:p>
        </w:tc>
        <w:tc>
          <w:tcPr>
            <w:tcW w:w="1323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 (0 -</w:t>
            </w:r>
            <w:r w:rsidR="00E67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4)</w:t>
            </w:r>
          </w:p>
        </w:tc>
        <w:tc>
          <w:tcPr>
            <w:tcW w:w="1342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79" w:type="dxa"/>
            <w:shd w:val="clear" w:color="auto" w:fill="D9D9D9" w:themeFill="background1" w:themeFillShade="D9"/>
            <w:vAlign w:val="center"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 (0 -</w:t>
            </w:r>
            <w:r w:rsidR="00E67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)</w:t>
            </w:r>
          </w:p>
        </w:tc>
        <w:tc>
          <w:tcPr>
            <w:tcW w:w="1540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6795B" w:rsidRPr="00245F93" w:rsidTr="006A37B2">
        <w:trPr>
          <w:trHeight w:val="315"/>
        </w:trPr>
        <w:tc>
          <w:tcPr>
            <w:tcW w:w="1801" w:type="dxa"/>
            <w:shd w:val="clear" w:color="auto" w:fill="auto"/>
            <w:vAlign w:val="center"/>
            <w:hideMark/>
          </w:tcPr>
          <w:p w:rsidR="00E6795B" w:rsidRPr="003368F6" w:rsidRDefault="00E6795B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lasma cells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mm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CD138) LOMS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:rsidR="00E6795B" w:rsidRPr="00245F93" w:rsidRDefault="00E6795B" w:rsidP="006A3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 (0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2.4)</w:t>
            </w:r>
          </w:p>
        </w:tc>
        <w:tc>
          <w:tcPr>
            <w:tcW w:w="1270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4 (0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157.1)</w:t>
            </w:r>
          </w:p>
        </w:tc>
        <w:tc>
          <w:tcPr>
            <w:tcW w:w="1323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5</w:t>
            </w: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2 (0 -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282.4)</w:t>
            </w:r>
          </w:p>
        </w:tc>
        <w:tc>
          <w:tcPr>
            <w:tcW w:w="1342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5</w:t>
            </w:r>
          </w:p>
        </w:tc>
        <w:tc>
          <w:tcPr>
            <w:tcW w:w="1779" w:type="dxa"/>
            <w:shd w:val="clear" w:color="auto" w:fill="auto"/>
            <w:vAlign w:val="center"/>
            <w:hideMark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0 (0 -</w:t>
            </w:r>
            <w:r w:rsidR="00E67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68.8)</w:t>
            </w:r>
          </w:p>
        </w:tc>
        <w:tc>
          <w:tcPr>
            <w:tcW w:w="1540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8</w:t>
            </w:r>
          </w:p>
        </w:tc>
      </w:tr>
      <w:tr w:rsidR="00E6795B" w:rsidRPr="00245F93" w:rsidTr="006A37B2">
        <w:trPr>
          <w:trHeight w:val="315"/>
        </w:trPr>
        <w:tc>
          <w:tcPr>
            <w:tcW w:w="1801" w:type="dxa"/>
            <w:shd w:val="clear" w:color="auto" w:fill="D9D9D9" w:themeFill="background1" w:themeFillShade="D9"/>
            <w:vAlign w:val="center"/>
          </w:tcPr>
          <w:p w:rsidR="00E6795B" w:rsidRPr="003368F6" w:rsidRDefault="00E6795B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lasma cells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mm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CD138) NOMS</w:t>
            </w: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 (0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3.2)</w:t>
            </w:r>
          </w:p>
        </w:tc>
        <w:tc>
          <w:tcPr>
            <w:tcW w:w="1270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64" w:type="dxa"/>
            <w:shd w:val="clear" w:color="auto" w:fill="D9D9D9" w:themeFill="background1" w:themeFillShade="D9"/>
            <w:vAlign w:val="center"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2 (0 -</w:t>
            </w:r>
            <w:r w:rsidR="00E67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9.2)</w:t>
            </w:r>
          </w:p>
        </w:tc>
        <w:tc>
          <w:tcPr>
            <w:tcW w:w="1323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8 (0 -</w:t>
            </w:r>
            <w:r w:rsidR="00E67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8.4)</w:t>
            </w:r>
          </w:p>
        </w:tc>
        <w:tc>
          <w:tcPr>
            <w:tcW w:w="1342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79" w:type="dxa"/>
            <w:shd w:val="clear" w:color="auto" w:fill="D9D9D9" w:themeFill="background1" w:themeFillShade="D9"/>
            <w:vAlign w:val="center"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 (0 -</w:t>
            </w:r>
            <w:r w:rsidR="00E67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8)</w:t>
            </w:r>
          </w:p>
        </w:tc>
        <w:tc>
          <w:tcPr>
            <w:tcW w:w="1540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6795B" w:rsidRPr="00245F93" w:rsidTr="006A37B2">
        <w:trPr>
          <w:trHeight w:val="615"/>
        </w:trPr>
        <w:tc>
          <w:tcPr>
            <w:tcW w:w="1801" w:type="dxa"/>
            <w:shd w:val="clear" w:color="auto" w:fill="auto"/>
            <w:vAlign w:val="center"/>
            <w:hideMark/>
          </w:tcPr>
          <w:p w:rsidR="00E6795B" w:rsidRPr="00245F93" w:rsidRDefault="00E6795B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croglia</w:t>
            </w:r>
            <w:proofErr w:type="spellEnd"/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mm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iM1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MS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:rsidR="00E6795B" w:rsidRPr="00245F93" w:rsidRDefault="006A37B2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4.4 (30.7 -</w:t>
            </w:r>
            <w:r w:rsidR="00E67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77.9)</w:t>
            </w:r>
          </w:p>
        </w:tc>
        <w:tc>
          <w:tcPr>
            <w:tcW w:w="1270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7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 (0 -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80.0)</w:t>
            </w:r>
          </w:p>
        </w:tc>
        <w:tc>
          <w:tcPr>
            <w:tcW w:w="1323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0.99</w:t>
            </w: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 (0 -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760.8)</w:t>
            </w:r>
          </w:p>
        </w:tc>
        <w:tc>
          <w:tcPr>
            <w:tcW w:w="1342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9</w:t>
            </w:r>
          </w:p>
        </w:tc>
        <w:tc>
          <w:tcPr>
            <w:tcW w:w="1779" w:type="dxa"/>
            <w:shd w:val="clear" w:color="auto" w:fill="auto"/>
            <w:vAlign w:val="center"/>
            <w:hideMark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3.6 (0 -</w:t>
            </w:r>
            <w:r w:rsidR="00E67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09.6)</w:t>
            </w:r>
          </w:p>
        </w:tc>
        <w:tc>
          <w:tcPr>
            <w:tcW w:w="1540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2</w:t>
            </w:r>
          </w:p>
        </w:tc>
      </w:tr>
      <w:tr w:rsidR="00E6795B" w:rsidRPr="00245F93" w:rsidTr="006A37B2">
        <w:trPr>
          <w:trHeight w:val="615"/>
        </w:trPr>
        <w:tc>
          <w:tcPr>
            <w:tcW w:w="1801" w:type="dxa"/>
            <w:shd w:val="clear" w:color="auto" w:fill="D9D9D9" w:themeFill="background1" w:themeFillShade="D9"/>
            <w:vAlign w:val="center"/>
          </w:tcPr>
          <w:p w:rsidR="00E6795B" w:rsidRPr="00245F93" w:rsidRDefault="00E6795B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croglia</w:t>
            </w:r>
            <w:proofErr w:type="spellEnd"/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mm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iM1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MS</w:t>
            </w: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4.8 (105.6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399.2)</w:t>
            </w:r>
          </w:p>
        </w:tc>
        <w:tc>
          <w:tcPr>
            <w:tcW w:w="1270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64" w:type="dxa"/>
            <w:shd w:val="clear" w:color="auto" w:fill="D9D9D9" w:themeFill="background1" w:themeFillShade="D9"/>
            <w:vAlign w:val="center"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 (0 -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60.8)</w:t>
            </w:r>
          </w:p>
        </w:tc>
        <w:tc>
          <w:tcPr>
            <w:tcW w:w="1323" w:type="dxa"/>
            <w:vMerge/>
            <w:shd w:val="clear" w:color="auto" w:fill="D9D9D9" w:themeFill="background1" w:themeFillShade="D9"/>
            <w:vAlign w:val="center"/>
          </w:tcPr>
          <w:p w:rsidR="00E6795B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 (0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96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42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79" w:type="dxa"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 (0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36.8)</w:t>
            </w:r>
          </w:p>
        </w:tc>
        <w:tc>
          <w:tcPr>
            <w:tcW w:w="1540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6795B" w:rsidRPr="00245F93" w:rsidTr="006A37B2">
        <w:trPr>
          <w:trHeight w:val="572"/>
        </w:trPr>
        <w:tc>
          <w:tcPr>
            <w:tcW w:w="1801" w:type="dxa"/>
            <w:shd w:val="clear" w:color="auto" w:fill="auto"/>
            <w:vAlign w:val="center"/>
            <w:hideMark/>
          </w:tcPr>
          <w:p w:rsidR="00E6795B" w:rsidRPr="00245F93" w:rsidRDefault="00E6795B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rophages</w:t>
            </w:r>
            <w:proofErr w:type="spellEnd"/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mm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iM1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 LOMS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:rsidR="00E6795B" w:rsidRPr="00245F93" w:rsidRDefault="00E6795B" w:rsidP="006A3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 (0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136)</w:t>
            </w:r>
          </w:p>
        </w:tc>
        <w:tc>
          <w:tcPr>
            <w:tcW w:w="1270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4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79 (859.2 -</w:t>
            </w:r>
            <w:r w:rsidR="00E67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53)</w:t>
            </w:r>
          </w:p>
        </w:tc>
        <w:tc>
          <w:tcPr>
            <w:tcW w:w="1323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3</w:t>
            </w: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08 (652.8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885)</w:t>
            </w:r>
          </w:p>
        </w:tc>
        <w:tc>
          <w:tcPr>
            <w:tcW w:w="1342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5</w:t>
            </w:r>
          </w:p>
        </w:tc>
        <w:tc>
          <w:tcPr>
            <w:tcW w:w="1779" w:type="dxa"/>
            <w:shd w:val="clear" w:color="auto" w:fill="auto"/>
            <w:vAlign w:val="center"/>
            <w:hideMark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26 (800 -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1904)</w:t>
            </w:r>
          </w:p>
        </w:tc>
        <w:tc>
          <w:tcPr>
            <w:tcW w:w="1540" w:type="dxa"/>
            <w:vMerge w:val="restart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5</w:t>
            </w:r>
          </w:p>
        </w:tc>
      </w:tr>
      <w:tr w:rsidR="00E6795B" w:rsidRPr="00245F93" w:rsidTr="006A37B2">
        <w:trPr>
          <w:trHeight w:val="572"/>
        </w:trPr>
        <w:tc>
          <w:tcPr>
            <w:tcW w:w="1801" w:type="dxa"/>
            <w:shd w:val="clear" w:color="auto" w:fill="D9D9D9" w:themeFill="background1" w:themeFillShade="D9"/>
            <w:vAlign w:val="center"/>
          </w:tcPr>
          <w:p w:rsidR="00E6795B" w:rsidRPr="00245F93" w:rsidRDefault="00E6795B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rophages</w:t>
            </w:r>
            <w:proofErr w:type="spellEnd"/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mm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iM1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MS</w:t>
            </w: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 (0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37.3)</w:t>
            </w:r>
          </w:p>
        </w:tc>
        <w:tc>
          <w:tcPr>
            <w:tcW w:w="1270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64" w:type="dxa"/>
            <w:shd w:val="clear" w:color="auto" w:fill="D9D9D9" w:themeFill="background1" w:themeFillShade="D9"/>
            <w:vAlign w:val="center"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03 (644.8 -</w:t>
            </w:r>
            <w:r w:rsidR="00E67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497)</w:t>
            </w:r>
          </w:p>
        </w:tc>
        <w:tc>
          <w:tcPr>
            <w:tcW w:w="1323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:rsidR="00E6795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29 (694.4 -</w:t>
            </w:r>
            <w:r w:rsidR="00E6795B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2325)</w:t>
            </w:r>
          </w:p>
        </w:tc>
        <w:tc>
          <w:tcPr>
            <w:tcW w:w="1342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79" w:type="dxa"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25.6 (786.4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1006)</w:t>
            </w:r>
          </w:p>
        </w:tc>
        <w:tc>
          <w:tcPr>
            <w:tcW w:w="1540" w:type="dxa"/>
            <w:vMerge/>
            <w:shd w:val="clear" w:color="auto" w:fill="D9D9D9" w:themeFill="background1" w:themeFillShade="D9"/>
            <w:vAlign w:val="center"/>
          </w:tcPr>
          <w:p w:rsidR="00E6795B" w:rsidRPr="00245F93" w:rsidRDefault="00E6795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D1146" w:rsidRPr="00245F93" w:rsidTr="006A37B2">
        <w:trPr>
          <w:trHeight w:val="315"/>
        </w:trPr>
        <w:tc>
          <w:tcPr>
            <w:tcW w:w="1801" w:type="dxa"/>
            <w:shd w:val="clear" w:color="auto" w:fill="auto"/>
            <w:vAlign w:val="center"/>
            <w:hideMark/>
          </w:tcPr>
          <w:p w:rsidR="003D1146" w:rsidRPr="003C712C" w:rsidRDefault="003D1146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C7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>Early activated macrophages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mm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3C7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MRP14) LOMS</w:t>
            </w: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:rsidR="003D1146" w:rsidRPr="00245F93" w:rsidRDefault="006A37B2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 (0 -</w:t>
            </w:r>
            <w:r w:rsidR="003D1146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8.8)</w:t>
            </w:r>
          </w:p>
        </w:tc>
        <w:tc>
          <w:tcPr>
            <w:tcW w:w="1270" w:type="dxa"/>
            <w:vMerge w:val="restart"/>
            <w:vAlign w:val="center"/>
          </w:tcPr>
          <w:p w:rsidR="003D1146" w:rsidRPr="00245F93" w:rsidRDefault="003D1146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4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:rsidR="003D1146" w:rsidRPr="00245F93" w:rsidRDefault="003D1146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31 (0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1415)</w:t>
            </w:r>
          </w:p>
        </w:tc>
        <w:tc>
          <w:tcPr>
            <w:tcW w:w="1323" w:type="dxa"/>
            <w:vMerge w:val="restart"/>
            <w:vAlign w:val="center"/>
          </w:tcPr>
          <w:p w:rsidR="003D1146" w:rsidRPr="00245F93" w:rsidRDefault="003D1146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9</w:t>
            </w: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:rsidR="003D1146" w:rsidRPr="00245F93" w:rsidRDefault="003D1146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9.1 (0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160.8)</w:t>
            </w:r>
          </w:p>
        </w:tc>
        <w:tc>
          <w:tcPr>
            <w:tcW w:w="1342" w:type="dxa"/>
            <w:vMerge w:val="restart"/>
            <w:vAlign w:val="center"/>
          </w:tcPr>
          <w:p w:rsidR="003D1146" w:rsidRPr="00245F93" w:rsidRDefault="003D1146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7</w:t>
            </w:r>
          </w:p>
        </w:tc>
        <w:tc>
          <w:tcPr>
            <w:tcW w:w="1779" w:type="dxa"/>
            <w:shd w:val="clear" w:color="auto" w:fill="auto"/>
            <w:vAlign w:val="center"/>
            <w:hideMark/>
          </w:tcPr>
          <w:p w:rsidR="003D1146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 (0 -</w:t>
            </w:r>
            <w:r w:rsidR="003D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3D1146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2.4)</w:t>
            </w:r>
          </w:p>
        </w:tc>
        <w:tc>
          <w:tcPr>
            <w:tcW w:w="1540" w:type="dxa"/>
            <w:vMerge w:val="restart"/>
            <w:vAlign w:val="center"/>
          </w:tcPr>
          <w:p w:rsidR="003D1146" w:rsidRPr="00245F93" w:rsidRDefault="003D1146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8</w:t>
            </w:r>
          </w:p>
        </w:tc>
      </w:tr>
      <w:tr w:rsidR="003D1146" w:rsidRPr="00245F93" w:rsidTr="006A37B2">
        <w:trPr>
          <w:trHeight w:val="315"/>
        </w:trPr>
        <w:tc>
          <w:tcPr>
            <w:tcW w:w="1801" w:type="dxa"/>
            <w:shd w:val="clear" w:color="auto" w:fill="D9D9D9" w:themeFill="background1" w:themeFillShade="D9"/>
            <w:vAlign w:val="center"/>
          </w:tcPr>
          <w:p w:rsidR="003D1146" w:rsidRPr="003C712C" w:rsidRDefault="003D1146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C7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arly activated macrophages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mm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3C7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MRP14) NOMS</w:t>
            </w: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:rsidR="003D1146" w:rsidRPr="00245F93" w:rsidRDefault="006A37B2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6 (0 -</w:t>
            </w:r>
            <w:r w:rsidR="003D1146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17.6)</w:t>
            </w:r>
          </w:p>
        </w:tc>
        <w:tc>
          <w:tcPr>
            <w:tcW w:w="1270" w:type="dxa"/>
            <w:vMerge/>
            <w:shd w:val="clear" w:color="auto" w:fill="D9D9D9" w:themeFill="background1" w:themeFillShade="D9"/>
            <w:vAlign w:val="center"/>
          </w:tcPr>
          <w:p w:rsidR="003D1146" w:rsidRPr="00245F93" w:rsidRDefault="003D1146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64" w:type="dxa"/>
            <w:shd w:val="clear" w:color="auto" w:fill="D9D9D9" w:themeFill="background1" w:themeFillShade="D9"/>
            <w:vAlign w:val="center"/>
          </w:tcPr>
          <w:p w:rsidR="003D1146" w:rsidRPr="00245F93" w:rsidRDefault="003D1146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8.6 (0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10)</w:t>
            </w:r>
          </w:p>
        </w:tc>
        <w:tc>
          <w:tcPr>
            <w:tcW w:w="1323" w:type="dxa"/>
            <w:vMerge/>
            <w:shd w:val="clear" w:color="auto" w:fill="D9D9D9" w:themeFill="background1" w:themeFillShade="D9"/>
            <w:vAlign w:val="center"/>
          </w:tcPr>
          <w:p w:rsidR="003D1146" w:rsidRPr="00245F93" w:rsidRDefault="003D1146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:rsidR="003D1146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2 (5.3 -</w:t>
            </w:r>
            <w:r w:rsidR="003D1146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396.8)</w:t>
            </w:r>
          </w:p>
        </w:tc>
        <w:tc>
          <w:tcPr>
            <w:tcW w:w="1342" w:type="dxa"/>
            <w:vMerge/>
            <w:shd w:val="clear" w:color="auto" w:fill="D9D9D9" w:themeFill="background1" w:themeFillShade="D9"/>
            <w:vAlign w:val="center"/>
          </w:tcPr>
          <w:p w:rsidR="003D1146" w:rsidRPr="00245F93" w:rsidRDefault="003D1146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79" w:type="dxa"/>
            <w:shd w:val="clear" w:color="auto" w:fill="D9D9D9" w:themeFill="background1" w:themeFillShade="D9"/>
            <w:vAlign w:val="center"/>
          </w:tcPr>
          <w:p w:rsidR="003D1146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 (0 -</w:t>
            </w:r>
            <w:r w:rsidR="003D1146"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8.0)</w:t>
            </w:r>
          </w:p>
        </w:tc>
        <w:tc>
          <w:tcPr>
            <w:tcW w:w="1540" w:type="dxa"/>
            <w:vMerge/>
            <w:shd w:val="clear" w:color="auto" w:fill="D9D9D9" w:themeFill="background1" w:themeFillShade="D9"/>
            <w:vAlign w:val="center"/>
          </w:tcPr>
          <w:p w:rsidR="003D1146" w:rsidRPr="00245F93" w:rsidRDefault="003D1146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D1146" w:rsidRPr="00245F93" w:rsidTr="006A37B2">
        <w:trPr>
          <w:trHeight w:val="315"/>
        </w:trPr>
        <w:tc>
          <w:tcPr>
            <w:tcW w:w="1801" w:type="dxa"/>
            <w:shd w:val="clear" w:color="auto" w:fill="auto"/>
            <w:vAlign w:val="center"/>
          </w:tcPr>
          <w:p w:rsidR="003D1146" w:rsidRPr="00157FF8" w:rsidRDefault="003D1146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57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xonal spheroids/ acute axonal damage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mm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157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APP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LOMS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3D1146" w:rsidRPr="00245F93" w:rsidRDefault="003D1146" w:rsidP="006A3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 (0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220)</w:t>
            </w:r>
          </w:p>
        </w:tc>
        <w:tc>
          <w:tcPr>
            <w:tcW w:w="1270" w:type="dxa"/>
            <w:vMerge w:val="restart"/>
            <w:vAlign w:val="center"/>
          </w:tcPr>
          <w:p w:rsidR="003D1146" w:rsidRDefault="003D1146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3D1146" w:rsidRPr="00245F93" w:rsidRDefault="003D1146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70 (25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1940)</w:t>
            </w:r>
          </w:p>
        </w:tc>
        <w:tc>
          <w:tcPr>
            <w:tcW w:w="1323" w:type="dxa"/>
            <w:vMerge w:val="restart"/>
            <w:vAlign w:val="center"/>
          </w:tcPr>
          <w:p w:rsidR="003D1146" w:rsidRDefault="003D1146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8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3D1146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0 (0 -</w:t>
            </w:r>
            <w:r w:rsidR="003D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909)</w:t>
            </w:r>
          </w:p>
        </w:tc>
        <w:tc>
          <w:tcPr>
            <w:tcW w:w="1342" w:type="dxa"/>
            <w:vMerge w:val="restart"/>
            <w:vAlign w:val="center"/>
          </w:tcPr>
          <w:p w:rsidR="003D1146" w:rsidRDefault="00676E8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5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3D1146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0 (30 -</w:t>
            </w:r>
            <w:r w:rsidR="003D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245)</w:t>
            </w:r>
          </w:p>
        </w:tc>
        <w:tc>
          <w:tcPr>
            <w:tcW w:w="1540" w:type="dxa"/>
            <w:vMerge w:val="restart"/>
            <w:vAlign w:val="center"/>
          </w:tcPr>
          <w:p w:rsidR="003D1146" w:rsidRDefault="00676E8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8</w:t>
            </w:r>
          </w:p>
        </w:tc>
      </w:tr>
      <w:tr w:rsidR="003D1146" w:rsidRPr="00245F93" w:rsidTr="006A37B2">
        <w:trPr>
          <w:trHeight w:val="315"/>
        </w:trPr>
        <w:tc>
          <w:tcPr>
            <w:tcW w:w="1801" w:type="dxa"/>
            <w:shd w:val="clear" w:color="auto" w:fill="D9D9D9" w:themeFill="background1" w:themeFillShade="D9"/>
            <w:vAlign w:val="center"/>
          </w:tcPr>
          <w:p w:rsidR="003D1146" w:rsidRPr="00216E7B" w:rsidRDefault="003D1146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16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xonal spheroids/acute axonal damage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mm</w:t>
            </w:r>
            <w:r w:rsidR="003368F6" w:rsidRP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216E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APP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NOMS</w:t>
            </w: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:rsidR="003D1146" w:rsidRPr="00245F93" w:rsidRDefault="006A37B2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3 (0 -</w:t>
            </w:r>
            <w:r w:rsidR="003D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120)</w:t>
            </w:r>
          </w:p>
        </w:tc>
        <w:tc>
          <w:tcPr>
            <w:tcW w:w="1270" w:type="dxa"/>
            <w:vMerge/>
            <w:shd w:val="clear" w:color="auto" w:fill="D9D9D9" w:themeFill="background1" w:themeFillShade="D9"/>
          </w:tcPr>
          <w:p w:rsidR="003D1146" w:rsidRDefault="003D1146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64" w:type="dxa"/>
            <w:shd w:val="clear" w:color="auto" w:fill="D9D9D9" w:themeFill="background1" w:themeFillShade="D9"/>
            <w:vAlign w:val="center"/>
          </w:tcPr>
          <w:p w:rsidR="003D1146" w:rsidRPr="00245F93" w:rsidRDefault="003D1146" w:rsidP="006A3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30 (27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2365)</w:t>
            </w:r>
          </w:p>
        </w:tc>
        <w:tc>
          <w:tcPr>
            <w:tcW w:w="1323" w:type="dxa"/>
            <w:vMerge/>
            <w:shd w:val="clear" w:color="auto" w:fill="D9D9D9" w:themeFill="background1" w:themeFillShade="D9"/>
            <w:vAlign w:val="center"/>
          </w:tcPr>
          <w:p w:rsidR="003D1146" w:rsidRDefault="003D1146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:rsidR="003D1146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42 (40 -</w:t>
            </w:r>
            <w:r w:rsidR="003D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1345)</w:t>
            </w:r>
          </w:p>
        </w:tc>
        <w:tc>
          <w:tcPr>
            <w:tcW w:w="1342" w:type="dxa"/>
            <w:vMerge/>
            <w:shd w:val="clear" w:color="auto" w:fill="D9D9D9" w:themeFill="background1" w:themeFillShade="D9"/>
            <w:vAlign w:val="center"/>
          </w:tcPr>
          <w:p w:rsidR="003D1146" w:rsidRDefault="003D1146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79" w:type="dxa"/>
            <w:shd w:val="clear" w:color="auto" w:fill="D9D9D9" w:themeFill="background1" w:themeFillShade="D9"/>
            <w:vAlign w:val="center"/>
          </w:tcPr>
          <w:p w:rsidR="003D1146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0 (5 -</w:t>
            </w:r>
            <w:r w:rsidR="003D1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506.2)</w:t>
            </w:r>
          </w:p>
        </w:tc>
        <w:tc>
          <w:tcPr>
            <w:tcW w:w="1540" w:type="dxa"/>
            <w:vMerge/>
            <w:shd w:val="clear" w:color="auto" w:fill="D9D9D9" w:themeFill="background1" w:themeFillShade="D9"/>
            <w:vAlign w:val="center"/>
          </w:tcPr>
          <w:p w:rsidR="003D1146" w:rsidRDefault="003D1146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76E8B" w:rsidRPr="00245F93" w:rsidTr="006A37B2">
        <w:trPr>
          <w:trHeight w:val="315"/>
        </w:trPr>
        <w:tc>
          <w:tcPr>
            <w:tcW w:w="3440" w:type="dxa"/>
            <w:gridSpan w:val="2"/>
            <w:shd w:val="clear" w:color="auto" w:fill="auto"/>
            <w:vAlign w:val="center"/>
          </w:tcPr>
          <w:p w:rsidR="00676E8B" w:rsidRPr="00245F93" w:rsidRDefault="00676E8B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xonal density (</w:t>
            </w:r>
            <w:proofErr w:type="spellStart"/>
            <w:r w:rsidRPr="00F73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elschowsk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ilver staining)</w:t>
            </w:r>
            <w:r w:rsidRPr="00F73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% 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f axons relative 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F73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n-demyelinated white matt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LOMS</w:t>
            </w:r>
          </w:p>
        </w:tc>
        <w:tc>
          <w:tcPr>
            <w:tcW w:w="1270" w:type="dxa"/>
            <w:vMerge w:val="restart"/>
          </w:tcPr>
          <w:p w:rsidR="00676E8B" w:rsidRDefault="00676E8B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:rsidR="00676E8B" w:rsidRPr="00245F93" w:rsidRDefault="00676E8B" w:rsidP="006A3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5.4% (28.7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80.6%)</w:t>
            </w:r>
          </w:p>
        </w:tc>
        <w:tc>
          <w:tcPr>
            <w:tcW w:w="1323" w:type="dxa"/>
            <w:vMerge w:val="restart"/>
            <w:vAlign w:val="center"/>
          </w:tcPr>
          <w:p w:rsidR="00676E8B" w:rsidRDefault="00676E8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4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676E8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6.2% (34.3 -</w:t>
            </w:r>
            <w:r w:rsidR="0067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80%)</w:t>
            </w:r>
          </w:p>
        </w:tc>
        <w:tc>
          <w:tcPr>
            <w:tcW w:w="1342" w:type="dxa"/>
            <w:vMerge w:val="restart"/>
            <w:vAlign w:val="center"/>
          </w:tcPr>
          <w:p w:rsidR="00676E8B" w:rsidRDefault="00676E8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6E8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DE"/>
              </w:rPr>
              <w:t>0.02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676E8B" w:rsidRPr="00245F93" w:rsidRDefault="006A37B2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7.2% (46.5 -</w:t>
            </w:r>
            <w:r w:rsidR="0067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77%)</w:t>
            </w:r>
          </w:p>
        </w:tc>
        <w:tc>
          <w:tcPr>
            <w:tcW w:w="1540" w:type="dxa"/>
            <w:vMerge w:val="restart"/>
            <w:vAlign w:val="center"/>
          </w:tcPr>
          <w:p w:rsidR="00676E8B" w:rsidRDefault="00676E8B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3</w:t>
            </w:r>
          </w:p>
        </w:tc>
      </w:tr>
      <w:tr w:rsidR="00676E8B" w:rsidRPr="00245F93" w:rsidTr="00ED109C">
        <w:trPr>
          <w:trHeight w:val="315"/>
        </w:trPr>
        <w:tc>
          <w:tcPr>
            <w:tcW w:w="3440" w:type="dxa"/>
            <w:gridSpan w:val="2"/>
            <w:shd w:val="clear" w:color="auto" w:fill="D9D9D9" w:themeFill="background1" w:themeFillShade="D9"/>
            <w:vAlign w:val="center"/>
          </w:tcPr>
          <w:p w:rsidR="00676E8B" w:rsidRPr="00245F93" w:rsidRDefault="00676E8B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xonal density (</w:t>
            </w:r>
            <w:proofErr w:type="spellStart"/>
            <w:r w:rsidRPr="00F73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elschowsk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ilver staining), </w:t>
            </w:r>
            <w:r w:rsidRPr="00F73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% </w:t>
            </w:r>
            <w:r w:rsidR="0033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of axons relative to </w:t>
            </w:r>
            <w:r w:rsidRPr="00F73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n-demyelinated white matt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NOMS</w:t>
            </w:r>
          </w:p>
        </w:tc>
        <w:tc>
          <w:tcPr>
            <w:tcW w:w="1270" w:type="dxa"/>
            <w:vMerge/>
            <w:shd w:val="clear" w:color="auto" w:fill="D9D9D9" w:themeFill="background1" w:themeFillShade="D9"/>
          </w:tcPr>
          <w:p w:rsidR="00676E8B" w:rsidRDefault="00676E8B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64" w:type="dxa"/>
            <w:shd w:val="clear" w:color="auto" w:fill="D9D9D9" w:themeFill="background1" w:themeFillShade="D9"/>
            <w:vAlign w:val="center"/>
          </w:tcPr>
          <w:p w:rsidR="00676E8B" w:rsidRPr="00245F93" w:rsidRDefault="006A37B2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2.6% (27.4 -</w:t>
            </w:r>
            <w:r w:rsidR="0067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83.8%)</w:t>
            </w:r>
          </w:p>
        </w:tc>
        <w:tc>
          <w:tcPr>
            <w:tcW w:w="1323" w:type="dxa"/>
            <w:vMerge/>
            <w:shd w:val="clear" w:color="auto" w:fill="D9D9D9" w:themeFill="background1" w:themeFillShade="D9"/>
          </w:tcPr>
          <w:p w:rsidR="00676E8B" w:rsidRDefault="00676E8B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vAlign w:val="center"/>
          </w:tcPr>
          <w:p w:rsidR="00676E8B" w:rsidRPr="00245F93" w:rsidRDefault="006A37B2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2.6% (26.8 -</w:t>
            </w:r>
            <w:r w:rsidR="0067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69.2%)</w:t>
            </w:r>
          </w:p>
        </w:tc>
        <w:tc>
          <w:tcPr>
            <w:tcW w:w="1342" w:type="dxa"/>
            <w:vMerge/>
            <w:shd w:val="clear" w:color="auto" w:fill="D9D9D9" w:themeFill="background1" w:themeFillShade="D9"/>
          </w:tcPr>
          <w:p w:rsidR="00676E8B" w:rsidRDefault="00676E8B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79" w:type="dxa"/>
            <w:shd w:val="clear" w:color="auto" w:fill="D9D9D9" w:themeFill="background1" w:themeFillShade="D9"/>
            <w:vAlign w:val="center"/>
          </w:tcPr>
          <w:p w:rsidR="00676E8B" w:rsidRPr="00245F93" w:rsidRDefault="00676E8B" w:rsidP="006A3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1.3% (27</w:t>
            </w:r>
            <w:r w:rsidR="006A3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35.5%)</w:t>
            </w:r>
          </w:p>
        </w:tc>
        <w:tc>
          <w:tcPr>
            <w:tcW w:w="1540" w:type="dxa"/>
            <w:vMerge/>
            <w:shd w:val="clear" w:color="auto" w:fill="D9D9D9" w:themeFill="background1" w:themeFillShade="D9"/>
          </w:tcPr>
          <w:p w:rsidR="00676E8B" w:rsidRDefault="00676E8B" w:rsidP="003C71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:rsidR="00BE64E9" w:rsidRPr="00681237" w:rsidRDefault="00BE64E9">
      <w:pPr>
        <w:rPr>
          <w:lang w:val="en-US"/>
        </w:rPr>
      </w:pPr>
    </w:p>
    <w:sectPr w:rsidR="00BE64E9" w:rsidRPr="00681237" w:rsidSect="00A4254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549"/>
    <w:rsid w:val="000F27E7"/>
    <w:rsid w:val="00106B05"/>
    <w:rsid w:val="00157FF8"/>
    <w:rsid w:val="00161089"/>
    <w:rsid w:val="00216E7B"/>
    <w:rsid w:val="00233BD1"/>
    <w:rsid w:val="00245F93"/>
    <w:rsid w:val="002F6B3C"/>
    <w:rsid w:val="003368F6"/>
    <w:rsid w:val="003C712C"/>
    <w:rsid w:val="003D1146"/>
    <w:rsid w:val="004A3193"/>
    <w:rsid w:val="00676E8B"/>
    <w:rsid w:val="00681237"/>
    <w:rsid w:val="006A37B2"/>
    <w:rsid w:val="006A6027"/>
    <w:rsid w:val="006B5AEF"/>
    <w:rsid w:val="00731E81"/>
    <w:rsid w:val="007460D6"/>
    <w:rsid w:val="007F1664"/>
    <w:rsid w:val="009960DA"/>
    <w:rsid w:val="00A42549"/>
    <w:rsid w:val="00A80D13"/>
    <w:rsid w:val="00AC3001"/>
    <w:rsid w:val="00B32994"/>
    <w:rsid w:val="00BB6D05"/>
    <w:rsid w:val="00BC13FA"/>
    <w:rsid w:val="00BD59DD"/>
    <w:rsid w:val="00BE64E9"/>
    <w:rsid w:val="00BF7A96"/>
    <w:rsid w:val="00C8140B"/>
    <w:rsid w:val="00CD32AB"/>
    <w:rsid w:val="00E209A3"/>
    <w:rsid w:val="00E6795B"/>
    <w:rsid w:val="00ED109C"/>
    <w:rsid w:val="00EE0BD1"/>
    <w:rsid w:val="00F739C3"/>
    <w:rsid w:val="00FF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2AABCC-4209-4E9F-A5A3-EB23267BB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25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2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18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17039-5F58-49C4-AA4C-3AD341FD9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k, Lidia</dc:creator>
  <cp:keywords/>
  <dc:description/>
  <cp:lastModifiedBy>Stork, Lidia</cp:lastModifiedBy>
  <cp:revision>2</cp:revision>
  <dcterms:created xsi:type="dcterms:W3CDTF">2025-03-03T10:07:00Z</dcterms:created>
  <dcterms:modified xsi:type="dcterms:W3CDTF">2025-03-03T10:07:00Z</dcterms:modified>
</cp:coreProperties>
</file>